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615679" w14:textId="77777777" w:rsidR="00FD0EBA" w:rsidRPr="00E60C23" w:rsidRDefault="00FD0EBA" w:rsidP="00FD0EBA">
      <w:pPr>
        <w:ind w:firstLineChars="100" w:firstLine="281"/>
        <w:rPr>
          <w:rFonts w:ascii="Times New Roman" w:eastAsia="宋体" w:hAnsi="Times New Roman" w:cs="Times New Roman"/>
          <w:b/>
          <w:bCs/>
          <w:color w:val="000000" w:themeColor="text1"/>
          <w:sz w:val="28"/>
          <w:szCs w:val="28"/>
        </w:rPr>
      </w:pPr>
      <w:r w:rsidRPr="00E60C23">
        <w:rPr>
          <w:rFonts w:ascii="Times New Roman" w:eastAsia="宋体" w:hAnsi="Times New Roman" w:cs="Times New Roman"/>
          <w:b/>
          <w:bCs/>
          <w:color w:val="000000" w:themeColor="text1"/>
          <w:sz w:val="28"/>
          <w:szCs w:val="28"/>
        </w:rPr>
        <w:t>A</w:t>
      </w:r>
      <w:r w:rsidRPr="00E60C23">
        <w:rPr>
          <w:rFonts w:ascii="Times New Roman" w:eastAsia="宋体" w:hAnsi="Times New Roman" w:cs="Times New Roman" w:hint="eastAsia"/>
          <w:b/>
          <w:bCs/>
          <w:color w:val="000000" w:themeColor="text1"/>
          <w:sz w:val="28"/>
          <w:szCs w:val="28"/>
        </w:rPr>
        <w:t>ppendix</w:t>
      </w:r>
    </w:p>
    <w:p w14:paraId="323F5645" w14:textId="77777777" w:rsidR="00FD0EBA" w:rsidRPr="00E60C23" w:rsidRDefault="00FD0EBA" w:rsidP="00FD0EBA">
      <w:pPr>
        <w:spacing w:line="360" w:lineRule="auto"/>
        <w:ind w:firstLineChars="200" w:firstLine="480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E60C2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The 2016 version of the WIOD (World Input-Output Database) includes a total of 42 countries, which are as follows:</w:t>
      </w:r>
      <w:r w:rsidRPr="00E60C23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E60C2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Australia</w:t>
      </w:r>
      <w:r w:rsidRPr="00E60C23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、</w:t>
      </w:r>
      <w:r w:rsidRPr="00E60C2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Austria</w:t>
      </w:r>
      <w:r w:rsidRPr="00E60C23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、</w:t>
      </w:r>
      <w:r w:rsidRPr="00E60C2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Belgium</w:t>
      </w:r>
      <w:r w:rsidRPr="00E60C23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、</w:t>
      </w:r>
      <w:r w:rsidRPr="00E60C2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Bulgaria</w:t>
      </w:r>
      <w:r w:rsidRPr="00E60C23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、</w:t>
      </w:r>
      <w:r w:rsidRPr="00E60C2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Brazil</w:t>
      </w:r>
      <w:r w:rsidRPr="00E60C23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、</w:t>
      </w:r>
      <w:r w:rsidRPr="00E60C2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Canada</w:t>
      </w:r>
      <w:r w:rsidRPr="00E60C23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、</w:t>
      </w:r>
      <w:r w:rsidRPr="00E60C2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Switzerland</w:t>
      </w:r>
      <w:r w:rsidRPr="00E60C23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、</w:t>
      </w:r>
      <w:r w:rsidRPr="00E60C2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China</w:t>
      </w:r>
      <w:r w:rsidRPr="00E60C23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、</w:t>
      </w:r>
      <w:r w:rsidRPr="00E60C2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Cyprus</w:t>
      </w:r>
      <w:r w:rsidRPr="00E60C23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、</w:t>
      </w:r>
      <w:r w:rsidRPr="00E60C2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Czech Republic</w:t>
      </w:r>
      <w:r w:rsidRPr="00E60C23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、</w:t>
      </w:r>
      <w:r w:rsidRPr="00E60C2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Germany</w:t>
      </w:r>
      <w:r w:rsidRPr="00E60C23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、</w:t>
      </w:r>
      <w:r w:rsidRPr="00E60C2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Denmark</w:t>
      </w:r>
      <w:r w:rsidRPr="00E60C23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、</w:t>
      </w:r>
      <w:r w:rsidRPr="00E60C2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Spain</w:t>
      </w:r>
      <w:r w:rsidRPr="00E60C23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、</w:t>
      </w:r>
      <w:r w:rsidRPr="00E60C2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Estonia</w:t>
      </w:r>
      <w:r w:rsidRPr="00E60C23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、</w:t>
      </w:r>
      <w:r w:rsidRPr="00E60C2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Finland</w:t>
      </w:r>
      <w:r w:rsidRPr="00E60C23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、</w:t>
      </w:r>
      <w:r w:rsidRPr="00E60C2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France</w:t>
      </w:r>
      <w:r w:rsidRPr="00E60C23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、</w:t>
      </w:r>
      <w:r w:rsidRPr="00E60C2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United Kingdom</w:t>
      </w:r>
      <w:r w:rsidRPr="00E60C23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、</w:t>
      </w:r>
      <w:r w:rsidRPr="00E60C2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Greece</w:t>
      </w:r>
      <w:r w:rsidRPr="00E60C23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、</w:t>
      </w:r>
      <w:r w:rsidRPr="00E60C2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Croatia</w:t>
      </w:r>
      <w:r w:rsidRPr="00E60C23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、</w:t>
      </w:r>
      <w:r w:rsidRPr="00E60C2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Hungary</w:t>
      </w:r>
      <w:r w:rsidRPr="00E60C23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、</w:t>
      </w:r>
      <w:r w:rsidRPr="00E60C2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Indonesia</w:t>
      </w:r>
      <w:r w:rsidRPr="00E60C23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、</w:t>
      </w:r>
      <w:r w:rsidRPr="00E60C2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India</w:t>
      </w:r>
      <w:r w:rsidRPr="00E60C23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、</w:t>
      </w:r>
      <w:r w:rsidRPr="00E60C2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Ireland</w:t>
      </w:r>
      <w:r w:rsidRPr="00E60C23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、</w:t>
      </w:r>
      <w:r w:rsidRPr="00E60C2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Italy</w:t>
      </w:r>
      <w:r w:rsidRPr="00E60C23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、</w:t>
      </w:r>
      <w:r w:rsidRPr="00E60C2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Japan</w:t>
      </w:r>
      <w:r w:rsidRPr="00E60C23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、</w:t>
      </w:r>
      <w:r w:rsidRPr="00E60C2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Korea</w:t>
      </w:r>
      <w:r w:rsidRPr="00E60C23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、</w:t>
      </w:r>
      <w:r w:rsidRPr="00E60C2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Lithuania</w:t>
      </w:r>
      <w:r w:rsidRPr="00E60C23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、</w:t>
      </w:r>
      <w:r w:rsidRPr="00E60C2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Luxembourg</w:t>
      </w:r>
      <w:r w:rsidRPr="00E60C23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、</w:t>
      </w:r>
      <w:r w:rsidRPr="00E60C2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Latvia</w:t>
      </w:r>
      <w:r w:rsidRPr="00E60C23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、</w:t>
      </w:r>
      <w:r w:rsidRPr="00E60C2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Mexico</w:t>
      </w:r>
      <w:r w:rsidRPr="00E60C23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、</w:t>
      </w:r>
      <w:r w:rsidRPr="00E60C2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Malta</w:t>
      </w:r>
      <w:r w:rsidRPr="00E60C23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、</w:t>
      </w:r>
      <w:r w:rsidRPr="00E60C2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Netherlands</w:t>
      </w:r>
      <w:r w:rsidRPr="00E60C23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、</w:t>
      </w:r>
      <w:r w:rsidRPr="00E60C2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Norway</w:t>
      </w:r>
      <w:r w:rsidRPr="00E60C23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、</w:t>
      </w:r>
      <w:r w:rsidRPr="00E60C2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Poland</w:t>
      </w:r>
      <w:r w:rsidRPr="00E60C23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、</w:t>
      </w:r>
      <w:r w:rsidRPr="00E60C2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Portugal</w:t>
      </w:r>
      <w:r w:rsidRPr="00E60C23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、</w:t>
      </w:r>
      <w:r w:rsidRPr="00E60C2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Romania</w:t>
      </w:r>
      <w:r w:rsidRPr="00E60C23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、</w:t>
      </w:r>
      <w:r w:rsidRPr="00E60C2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Russia</w:t>
      </w:r>
      <w:r w:rsidRPr="00E60C23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、</w:t>
      </w:r>
      <w:r w:rsidRPr="00E60C2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Slovakia</w:t>
      </w:r>
      <w:r w:rsidRPr="00E60C23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、</w:t>
      </w:r>
      <w:r w:rsidRPr="00E60C2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Slovenia</w:t>
      </w:r>
      <w:r w:rsidRPr="00E60C23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、</w:t>
      </w:r>
      <w:r w:rsidRPr="00E60C2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Sweden</w:t>
      </w:r>
      <w:r w:rsidRPr="00E60C23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、</w:t>
      </w:r>
      <w:r w:rsidRPr="00E60C2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Turkey</w:t>
      </w:r>
      <w:r w:rsidRPr="00E60C23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、</w:t>
      </w:r>
      <w:r w:rsidRPr="00E60C2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United States</w:t>
      </w:r>
      <w:r w:rsidRPr="00E60C23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.</w:t>
      </w:r>
    </w:p>
    <w:p w14:paraId="355A719B" w14:textId="77777777" w:rsidR="001B3207" w:rsidRDefault="001B3207"/>
    <w:p w14:paraId="6744C907" w14:textId="77777777" w:rsidR="00FD0EBA" w:rsidRDefault="00FD0EBA"/>
    <w:p w14:paraId="57421747" w14:textId="77777777" w:rsidR="00FD0EBA" w:rsidRDefault="00FD0EBA">
      <w:pPr>
        <w:rPr>
          <w:rFonts w:hint="eastAsia"/>
        </w:rPr>
      </w:pPr>
    </w:p>
    <w:sectPr w:rsidR="00FD0E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8C51FB" w14:textId="77777777" w:rsidR="00BC1FC1" w:rsidRDefault="00BC1FC1" w:rsidP="00FD0EBA">
      <w:pPr>
        <w:rPr>
          <w:rFonts w:hint="eastAsia"/>
        </w:rPr>
      </w:pPr>
      <w:r>
        <w:separator/>
      </w:r>
    </w:p>
  </w:endnote>
  <w:endnote w:type="continuationSeparator" w:id="0">
    <w:p w14:paraId="1A5353DF" w14:textId="77777777" w:rsidR="00BC1FC1" w:rsidRDefault="00BC1FC1" w:rsidP="00FD0EB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845142" w14:textId="77777777" w:rsidR="00BC1FC1" w:rsidRDefault="00BC1FC1" w:rsidP="00FD0EBA">
      <w:pPr>
        <w:rPr>
          <w:rFonts w:hint="eastAsia"/>
        </w:rPr>
      </w:pPr>
      <w:r>
        <w:separator/>
      </w:r>
    </w:p>
  </w:footnote>
  <w:footnote w:type="continuationSeparator" w:id="0">
    <w:p w14:paraId="4C15E440" w14:textId="77777777" w:rsidR="00BC1FC1" w:rsidRDefault="00BC1FC1" w:rsidP="00FD0EB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3207"/>
    <w:rsid w:val="001B3207"/>
    <w:rsid w:val="00272D16"/>
    <w:rsid w:val="00A63FCD"/>
    <w:rsid w:val="00BC1FC1"/>
    <w:rsid w:val="00FD0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6D9437F"/>
  <w15:chartTrackingRefBased/>
  <w15:docId w15:val="{8EDFDDFA-1A3A-422F-B688-C031F1A93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FD0EBA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1B3207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B3207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B3207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B3207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B3207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B3207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B3207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B3207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B3207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B320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B320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B320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B320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B3207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B320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B320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B320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B320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B320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1B32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B3207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1B320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B3207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1B320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B3207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1B320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B320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1B320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B3207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D0EBA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FD0EB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D0EBA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FD0EB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08</Characters>
  <Application>Microsoft Office Word</Application>
  <DocSecurity>0</DocSecurity>
  <Lines>9</Lines>
  <Paragraphs>4</Paragraphs>
  <ScaleCrop>false</ScaleCrop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者 作</dc:creator>
  <cp:keywords/>
  <dc:description/>
  <cp:lastModifiedBy>者 作</cp:lastModifiedBy>
  <cp:revision>2</cp:revision>
  <dcterms:created xsi:type="dcterms:W3CDTF">2025-07-03T12:15:00Z</dcterms:created>
  <dcterms:modified xsi:type="dcterms:W3CDTF">2025-07-03T13:12:00Z</dcterms:modified>
</cp:coreProperties>
</file>